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313" w:rsidRDefault="00B47313" w:rsidP="00B47313">
      <w:pPr>
        <w:snapToGrid w:val="0"/>
        <w:jc w:val="lef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/>
          <w:b/>
          <w:sz w:val="22"/>
        </w:rPr>
        <w:t xml:space="preserve">Table </w:t>
      </w:r>
      <w:r w:rsidR="00C140C4">
        <w:rPr>
          <w:rFonts w:ascii="Times New Roman" w:eastAsia="宋体" w:hAnsi="Times New Roman"/>
          <w:b/>
          <w:sz w:val="22"/>
        </w:rPr>
        <w:t>S1</w:t>
      </w:r>
      <w:r>
        <w:rPr>
          <w:rFonts w:ascii="Times New Roman" w:eastAsia="宋体" w:hAnsi="Times New Roman"/>
          <w:b/>
          <w:sz w:val="22"/>
        </w:rPr>
        <w:t xml:space="preserve">. </w:t>
      </w:r>
      <w:r>
        <w:rPr>
          <w:rFonts w:ascii="Times New Roman" w:eastAsia="宋体" w:hAnsi="Times New Roman"/>
          <w:sz w:val="22"/>
        </w:rPr>
        <w:t>Primer s</w:t>
      </w:r>
      <w:bookmarkStart w:id="0" w:name="_GoBack"/>
      <w:bookmarkEnd w:id="0"/>
      <w:r>
        <w:rPr>
          <w:rFonts w:ascii="Times New Roman" w:eastAsia="宋体" w:hAnsi="Times New Roman"/>
          <w:sz w:val="22"/>
        </w:rPr>
        <w:t>equences used for real-time RT-PCR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908"/>
        <w:gridCol w:w="1887"/>
        <w:gridCol w:w="4278"/>
      </w:tblGrid>
      <w:tr w:rsidR="00B47313">
        <w:tc>
          <w:tcPr>
            <w:tcW w:w="19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/>
                <w:i/>
                <w:iCs/>
                <w:sz w:val="22"/>
              </w:rPr>
              <w:t>Gene</w:t>
            </w:r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/>
                <w:i/>
                <w:iCs/>
                <w:sz w:val="22"/>
              </w:rPr>
              <w:t>Forward/Reverse</w:t>
            </w:r>
          </w:p>
        </w:tc>
        <w:tc>
          <w:tcPr>
            <w:tcW w:w="42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/>
                <w:i/>
                <w:iCs/>
                <w:sz w:val="22"/>
              </w:rPr>
              <w:t>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ascii="Times New Roman" w:eastAsia="宋体" w:hAnsi="Times New Roman"/>
                  <w:i/>
                  <w:iCs/>
                  <w:sz w:val="22"/>
                </w:rPr>
                <w:t>5’</w:t>
              </w:r>
            </w:smartTag>
            <w:r>
              <w:rPr>
                <w:rFonts w:ascii="Times New Roman" w:eastAsia="宋体" w:hAnsi="Times New Roman"/>
                <w:i/>
                <w:iCs/>
                <w:sz w:val="22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ascii="Times New Roman" w:eastAsia="宋体" w:hAnsi="Times New Roman"/>
                  <w:i/>
                  <w:iCs/>
                  <w:sz w:val="22"/>
                </w:rPr>
                <w:t>3’</w:t>
              </w:r>
            </w:smartTag>
            <w:r>
              <w:rPr>
                <w:rFonts w:ascii="Times New Roman" w:eastAsia="宋体" w:hAnsi="Times New Roman"/>
                <w:i/>
                <w:iCs/>
                <w:sz w:val="22"/>
              </w:rPr>
              <w:t>)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Mou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sz w:val="22"/>
              </w:rPr>
              <w:t>Gapdh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ATCCACTGGTGCTGCCAAGGCTG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CAACCTGGTCCTCAGTGTAGCCC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Bmal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CATAGGACACCTCGCAGAA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ACCATCGACTTCGTAGCG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lock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GGCGAGAACTTGGCATT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GGAGTTGGGCTGTGATC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Per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CCTCAACCGCTTCAGAGATC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GGGAACGCTTTGCTTTAG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Per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TGAAGCAGGTGAAGGCTAAT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AGCTTGTAAGGGGTGGTGTAG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ry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TGCCTGTTTCCTGACTCGT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ACAGCCACATCCAACTTC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ry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CGGCTCAACATTGAACGAA</w:t>
            </w:r>
          </w:p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GGCCACTGGATAGTGCTC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yp2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CCCTAAGTA TCCTCCGTG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TAA TCGAAGCGTTTGTTG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Ho-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AGCCTGAA TCGAGCAGAA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GCCTTCTCTGGACACCTG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Sod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AACCA TCCACTTCGAGC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ACTGA TGGACGTGGAACC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Sod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ACATTAACGCGCAGATCATG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bookmarkStart w:id="1" w:name="OLE_LINK116"/>
            <w:bookmarkStart w:id="2" w:name="OLE_LINK117"/>
            <w:r>
              <w:rPr>
                <w:rFonts w:ascii="Times New Roman" w:eastAsia="宋体" w:hAnsi="Times New Roman"/>
                <w:sz w:val="22"/>
              </w:rPr>
              <w:t>Reverse</w:t>
            </w:r>
            <w:bookmarkEnd w:id="1"/>
            <w:bookmarkEnd w:id="2"/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CAGAGCCTCGTGGTACTTCT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a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CCAGGGCATCAAAAACTTG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CCCTGAAGCTTTTTGTCAG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sz w:val="22"/>
              </w:rPr>
              <w:t>Gclc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GGTGCTTGTTTATGGCTT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TGGAGGCCAATATGAGGA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Hnf-1α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TGAAAGAGCCGGAGAACC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ACTTGACCATCTTCGCCA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Acta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TGAAGCCCAGAGCAAGAG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TGTCGTCCCAGTTGGTGA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ol1</w:t>
            </w:r>
            <w:r>
              <w:rPr>
                <w:rFonts w:ascii="Times New Roman" w:hAnsi="Times New Roman"/>
                <w:i/>
                <w:sz w:val="22"/>
              </w:rPr>
              <w:t>α</w:t>
            </w:r>
            <w:r>
              <w:rPr>
                <w:rFonts w:ascii="Times New Roman" w:eastAsia="宋体" w:hAnsi="Times New Roman"/>
                <w:i/>
                <w:sz w:val="22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CGTCCTGGTGAAGTTGGT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AGGGAAGCCTCTTTCTCC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ol3</w:t>
            </w:r>
            <w:r>
              <w:rPr>
                <w:rFonts w:ascii="Times New Roman" w:hAnsi="Times New Roman"/>
                <w:i/>
                <w:sz w:val="22"/>
              </w:rPr>
              <w:t>α</w:t>
            </w:r>
            <w:r>
              <w:rPr>
                <w:rFonts w:ascii="Times New Roman" w:eastAsia="宋体" w:hAnsi="Times New Roman"/>
                <w:i/>
                <w:sz w:val="22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GGTCCTCAGGGTGTAAAGG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TCCAGCATCACCTTTTGG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Huma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i/>
                <w:sz w:val="22"/>
              </w:rPr>
              <w:t>Gapdh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TCTGCTCCTCCTGTTCGA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TAAAAGCAGCCCTGGTGAC</w:t>
            </w:r>
          </w:p>
        </w:tc>
      </w:tr>
      <w:tr w:rsidR="0049357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493577" w:rsidRDefault="00493577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Per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93577" w:rsidRDefault="00493577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</w:tcPr>
          <w:p w:rsidR="00493577" w:rsidRDefault="0005005D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05005D">
              <w:rPr>
                <w:rFonts w:ascii="Times New Roman" w:eastAsia="宋体" w:hAnsi="Times New Roman"/>
                <w:sz w:val="22"/>
              </w:rPr>
              <w:t>AGTCCGTCTTCTGCCGTATCA</w:t>
            </w:r>
          </w:p>
        </w:tc>
      </w:tr>
      <w:tr w:rsidR="0049357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493577" w:rsidRDefault="00493577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93577" w:rsidRDefault="00493577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</w:tcPr>
          <w:p w:rsidR="00493577" w:rsidRDefault="0005005D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05005D">
              <w:rPr>
                <w:rFonts w:ascii="Times New Roman" w:eastAsia="宋体" w:hAnsi="Times New Roman"/>
                <w:sz w:val="22"/>
              </w:rPr>
              <w:t>AGCTTCGTAACCCGAATGGA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>Cyp2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ACCACCAGCACAACTCTGA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CCCAATCACCCTGTCAATTT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</w:rPr>
              <w:lastRenderedPageBreak/>
              <w:t>ChIP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  <w:r>
              <w:rPr>
                <w:rFonts w:ascii="Times New Roman" w:eastAsia="宋体" w:hAnsi="Times New Roman"/>
                <w:i/>
                <w:sz w:val="22"/>
              </w:rPr>
              <w:t xml:space="preserve">Cyp2e1 </w:t>
            </w:r>
            <w:r>
              <w:rPr>
                <w:rFonts w:ascii="Times New Roman" w:eastAsia="宋体" w:hAnsi="Times New Roman"/>
                <w:sz w:val="22"/>
              </w:rPr>
              <w:t>promot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orward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GTCAGATCAGTAGATGCAAC</w:t>
            </w:r>
          </w:p>
        </w:tc>
      </w:tr>
      <w:tr w:rsidR="00B47313">
        <w:tc>
          <w:tcPr>
            <w:tcW w:w="19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47313" w:rsidRDefault="00B47313">
            <w:pPr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verse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7313" w:rsidRDefault="00B47313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AGGAATTTCCTGAGGAGAA</w:t>
            </w:r>
          </w:p>
        </w:tc>
      </w:tr>
    </w:tbl>
    <w:p w:rsidR="00B47313" w:rsidRDefault="00B47313" w:rsidP="00B47313">
      <w:pPr>
        <w:jc w:val="left"/>
        <w:rPr>
          <w:rFonts w:ascii="Times New Roman" w:eastAsia="宋体" w:hAnsi="Times New Roman"/>
          <w:sz w:val="22"/>
        </w:rPr>
      </w:pPr>
    </w:p>
    <w:p w:rsidR="00DF6FB9" w:rsidRDefault="00B47313" w:rsidP="00B47313">
      <w:r>
        <w:rPr>
          <w:rFonts w:ascii="Times New Roman" w:eastAsia="宋体" w:hAnsi="Times New Roman"/>
          <w:sz w:val="22"/>
        </w:rPr>
        <w:br w:type="page"/>
      </w:r>
    </w:p>
    <w:sectPr w:rsidR="00DF6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NzIzMDI0MTewMDRW0lEKTi0uzszPAykwqgUALyWzOiwAAAA="/>
  </w:docVars>
  <w:rsids>
    <w:rsidRoot w:val="00B47313"/>
    <w:rsid w:val="0005005D"/>
    <w:rsid w:val="00493577"/>
    <w:rsid w:val="00B47313"/>
    <w:rsid w:val="00C140C4"/>
    <w:rsid w:val="00DF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6284CAF0"/>
  <w15:chartTrackingRefBased/>
  <w15:docId w15:val="{BDC67DDF-033E-4DBB-A243-9E95C85E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31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9-14T15:56:00Z</dcterms:created>
  <dcterms:modified xsi:type="dcterms:W3CDTF">2020-12-02T16:24:00Z</dcterms:modified>
</cp:coreProperties>
</file>